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054" w:rsidRDefault="001B2269" w:rsidP="00DF2054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EF6D5A" w:rsidRPr="00BF4D3A">
        <w:rPr>
          <w:rFonts w:ascii="Times New Roman" w:hAnsi="Times New Roman" w:cs="Times New Roman"/>
          <w:b/>
          <w:sz w:val="28"/>
          <w:szCs w:val="28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BF4D3A" w:rsidRPr="00BF4D3A">
        <w:rPr>
          <w:rFonts w:ascii="Times New Roman" w:hAnsi="Times New Roman" w:cs="Times New Roman"/>
          <w:b/>
          <w:sz w:val="28"/>
          <w:szCs w:val="28"/>
          <w:lang w:val="en-GB"/>
        </w:rPr>
        <w:t>1. F</w:t>
      </w:r>
      <w:r w:rsidR="00EF6D5A" w:rsidRPr="00BF4D3A">
        <w:rPr>
          <w:rFonts w:ascii="Times New Roman" w:hAnsi="Times New Roman" w:cs="Times New Roman"/>
          <w:b/>
          <w:sz w:val="28"/>
          <w:szCs w:val="28"/>
          <w:lang w:val="en-GB"/>
        </w:rPr>
        <w:t>lowchart of included studies</w:t>
      </w:r>
    </w:p>
    <w:p w:rsidR="001B2269" w:rsidRDefault="001B2269" w:rsidP="00DF2054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1B2269" w:rsidRPr="001B2269" w:rsidRDefault="001B2269" w:rsidP="00DF2054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255.95pt;margin-top:.05pt;width:227.45pt;height:53.95pt;z-index:251664384;mso-height-percent:200;mso-height-percent:200;mso-width-relative:margin;mso-height-relative:margin">
            <v:textbox style="mso-next-textbox:#_x0000_s1031;mso-fit-shape-to-text:t">
              <w:txbxContent>
                <w:p w:rsidR="001B4B3D" w:rsidRPr="005667D1" w:rsidRDefault="009A3AD2" w:rsidP="001B4B3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References deriv</w:t>
                  </w:r>
                  <w:r w:rsidR="006E2E11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ed from </w:t>
                  </w:r>
                  <w:r w:rsidR="006E2E11" w:rsidRPr="00155085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clinicaltrials.gov </w:t>
                  </w:r>
                  <w:r w:rsidR="006E2E11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n=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87</w:t>
                  </w:r>
                  <w:r w:rsidR="008F4831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), </w:t>
                  </w:r>
                  <w:r w:rsidRPr="00155085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ASCO</w:t>
                  </w:r>
                  <w:r w:rsidR="006E2E11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n=278</w:t>
                  </w:r>
                  <w:r w:rsidR="008F4831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 and</w:t>
                  </w:r>
                  <w:r w:rsidR="006E2E11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6E2E11" w:rsidRPr="00155085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ESMO</w:t>
                  </w:r>
                  <w:r w:rsidR="006E2E11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n=45</w:t>
                  </w:r>
                  <w:r w:rsidR="008F4831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) </w:t>
                  </w:r>
                  <w:r w:rsidR="00882E04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until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May </w:t>
                  </w:r>
                  <w:r w:rsidR="00291997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015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xbxContent>
            </v:textbox>
          </v:shape>
        </w:pict>
      </w:r>
      <w:r>
        <w:rPr>
          <w:noProof/>
          <w:lang w:eastAsia="nl-NL"/>
        </w:rPr>
        <w:pict>
          <v:shape id="_x0000_s1030" type="#_x0000_t202" style="position:absolute;margin-left:1.2pt;margin-top:-.25pt;width:229.75pt;height:42.45pt;z-index:251663360;mso-height-percent:200;mso-height-percent:200;mso-width-relative:margin;mso-height-relative:margin">
            <v:textbox style="mso-next-textbox:#_x0000_s1030;mso-fit-shape-to-text:t">
              <w:txbxContent>
                <w:p w:rsidR="001B4B3D" w:rsidRPr="005667D1" w:rsidRDefault="001B4B3D" w:rsidP="001B4B3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References derived from </w:t>
                  </w:r>
                  <w:r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Medline</w:t>
                  </w:r>
                  <w:r w:rsidR="000849C2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n=228</w:t>
                  </w:r>
                  <w:r w:rsidR="00607BB6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, </w:t>
                  </w:r>
                  <w:r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EMBASE </w:t>
                  </w:r>
                  <w:r w:rsidR="000849C2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n=245</w:t>
                  </w:r>
                  <w:r w:rsidR="00607BB6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) 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and </w:t>
                  </w:r>
                  <w:r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CENTRA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L </w:t>
                  </w:r>
                  <w:r w:rsidR="000849C2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n=39</w:t>
                  </w:r>
                  <w:r w:rsidR="00925C2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) </w:t>
                  </w:r>
                  <w:r w:rsidR="00882E0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unti</w:t>
                  </w:r>
                  <w:r w:rsidR="003B475F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l </w:t>
                  </w:r>
                  <w:r w:rsidR="000849C2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May</w:t>
                  </w:r>
                  <w:r w:rsidR="00291997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5</w:t>
                  </w:r>
                  <w:r w:rsidR="00437A26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4C397A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</w:t>
                  </w:r>
                  <w:r w:rsidR="00607BB6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total </w:t>
                  </w:r>
                  <w:r w:rsidR="004C397A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=</w:t>
                  </w:r>
                  <w:r w:rsidR="00925C2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501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xbxContent>
            </v:textbox>
          </v:shape>
        </w:pict>
      </w: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79" type="#_x0000_t32" style="position:absolute;margin-left:332.7pt;margin-top:4.6pt;width:0;height:59.7pt;z-index:251702272" o:connectortype="straight"/>
        </w:pict>
      </w:r>
      <w:r>
        <w:rPr>
          <w:noProof/>
          <w:lang w:eastAsia="nl-NL"/>
        </w:rPr>
        <w:pict>
          <v:shape id="_x0000_s1077" type="#_x0000_t202" style="position:absolute;margin-left:344.1pt;margin-top:12.6pt;width:155.15pt;height:42.05pt;z-index:251701248;mso-width-relative:margin;mso-height-relative:margin">
            <v:textbox>
              <w:txbxContent>
                <w:p w:rsidR="005667D1" w:rsidRPr="005667D1" w:rsidRDefault="005667D1" w:rsidP="0009643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Excluded based on title 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and abstrac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: 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clinicaltrials.gov (n=84), ASCO (n=269) and ESMO (n=42)</w:t>
                  </w:r>
                </w:p>
              </w:txbxContent>
            </v:textbox>
          </v:shape>
        </w:pict>
      </w: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29" type="#_x0000_t202" style="position:absolute;margin-left:95.9pt;margin-top:10.95pt;width:146.65pt;height:19.45pt;z-index:251662336;mso-height-percent:200;mso-height-percent:200;mso-width-relative:margin;mso-height-relative:margin">
            <v:textbox style="mso-fit-shape-to-text:t">
              <w:txbxContent>
                <w:p w:rsidR="001B4B3D" w:rsidRPr="005667D1" w:rsidRDefault="001B4B3D" w:rsidP="001B4B3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moved</w:t>
                  </w:r>
                  <w:proofErr w:type="spellEnd"/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duplicates</w:t>
                  </w:r>
                  <w:proofErr w:type="spellEnd"/>
                  <w:r w:rsidR="006C361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</w:rPr>
                    <w:t>(n=</w:t>
                  </w:r>
                  <w:r w:rsidR="00925C2C" w:rsidRPr="005667D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7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eastAsia="nl-NL"/>
        </w:rPr>
        <w:pict>
          <v:shape id="_x0000_s1075" type="#_x0000_t32" style="position:absolute;margin-left:89.05pt;margin-top:2.45pt;width:0;height:37pt;z-index:251700224" o:connectortype="straight"/>
        </w:pict>
      </w: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81" type="#_x0000_t32" style="position:absolute;margin-left:334.05pt;margin-top:9.15pt;width:10.05pt;height:0;z-index:251703296" o:connectortype="straight"/>
        </w:pict>
      </w:r>
      <w:r>
        <w:rPr>
          <w:noProof/>
          <w:lang w:eastAsia="nl-NL"/>
        </w:rPr>
        <w:pict>
          <v:shape id="_x0000_s1044" type="#_x0000_t32" style="position:absolute;margin-left:89.1pt;margin-top:9.15pt;width:5.85pt;height:0;z-index:251674624" o:connectortype="straight"/>
        </w:pict>
      </w:r>
    </w:p>
    <w:p w:rsidR="00DF2054" w:rsidRPr="00BF4D3A" w:rsidRDefault="00D97DF9" w:rsidP="00DF2054">
      <w:pPr>
        <w:rPr>
          <w:lang w:val="en-GB"/>
        </w:rPr>
      </w:pPr>
      <w:r>
        <w:rPr>
          <w:noProof/>
        </w:rPr>
        <w:pict>
          <v:shape id="_x0000_s1027" type="#_x0000_t202" style="position:absolute;margin-left:.65pt;margin-top:12.6pt;width:230.8pt;height:30.95pt;z-index:251660288;mso-height-percent:200;mso-height-percent:200;mso-width-relative:margin;mso-height-relative:margin">
            <v:textbox style="mso-fit-shape-to-text:t">
              <w:txbxContent>
                <w:p w:rsidR="001B4B3D" w:rsidRPr="005667D1" w:rsidRDefault="001B4B3D" w:rsidP="001B4B3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Unique references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096432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for screening based on title and abstract </w:t>
                  </w:r>
                  <w:r w:rsidR="004C397A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n=</w:t>
                  </w:r>
                  <w:r w:rsidR="006E2E11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54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xbxContent>
            </v:textbox>
          </v:shape>
        </w:pict>
      </w: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38" type="#_x0000_t202" style="position:absolute;margin-left:257.25pt;margin-top:10.45pt;width:227pt;height:30.95pt;z-index:251671552;mso-height-percent:200;mso-height-percent:200;mso-width-relative:margin;mso-height-relative:margin">
            <v:textbox style="mso-fit-shape-to-text:t">
              <w:txbxContent>
                <w:p w:rsidR="00096432" w:rsidRPr="005667D1" w:rsidRDefault="007250BF" w:rsidP="0009643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EF46C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Relevant references: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6C0B8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clinicaltrials.gov (n=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5), ASCO (n=9</w:t>
                  </w:r>
                  <w:r w:rsidR="006C0B8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  <w:r w:rsidR="00291997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, ESMO (n=</w:t>
                  </w:r>
                  <w:r w:rsidR="00EE5E12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</w:t>
                  </w:r>
                  <w:r w:rsidR="007E0C69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xbxContent>
            </v:textbox>
          </v:shape>
        </w:pict>
      </w: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45" type="#_x0000_t32" style="position:absolute;margin-left:89.05pt;margin-top:3.75pt;width:0;height:48.8pt;z-index:251675648" o:connectortype="straight"/>
        </w:pict>
      </w: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65" type="#_x0000_t32" style="position:absolute;margin-left:332.7pt;margin-top:1.1pt;width:0;height:14.1pt;z-index:251693056" o:connectortype="straight"/>
        </w:pict>
      </w:r>
      <w:r>
        <w:rPr>
          <w:noProof/>
          <w:lang w:eastAsia="nl-NL"/>
        </w:rPr>
        <w:pict>
          <v:shape id="_x0000_s1028" type="#_x0000_t202" style="position:absolute;margin-left:95.45pt;margin-top:-.25pt;width:147.1pt;height:30.15pt;z-index:251661312;mso-width-relative:margin;mso-height-relative:margin">
            <v:textbox>
              <w:txbxContent>
                <w:p w:rsidR="001B4B3D" w:rsidRPr="005667D1" w:rsidRDefault="00096432" w:rsidP="001B4B3D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Excluded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based on title and abstract (n=</w:t>
                  </w:r>
                  <w:r w:rsidR="006A4FC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26</w:t>
                  </w:r>
                  <w:r w:rsidR="006C0B8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xbxContent>
            </v:textbox>
          </v:shape>
        </w:pict>
      </w: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33" type="#_x0000_t202" style="position:absolute;margin-left:255.95pt;margin-top:1.8pt;width:232.35pt;height:125pt;z-index:251666432;mso-width-relative:margin;mso-height-relative:margin">
            <v:textbox>
              <w:txbxContent>
                <w:p w:rsidR="00223478" w:rsidRPr="007748AB" w:rsidRDefault="00437A26" w:rsidP="00223478">
                  <w:pPr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7748AB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  <w:u w:val="single"/>
                      <w:lang w:val="en-GB"/>
                    </w:rPr>
                    <w:t>Excluded after d</w:t>
                  </w:r>
                  <w:r w:rsidR="00223478" w:rsidRPr="007748AB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  <w:u w:val="single"/>
                      <w:lang w:val="en-GB"/>
                    </w:rPr>
                    <w:t>etailed assessment</w:t>
                  </w:r>
                  <w:r w:rsidR="00223478" w:rsidRPr="007748AB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  <w:lang w:val="en-GB"/>
                    </w:rPr>
                    <w:t>:</w:t>
                  </w:r>
                </w:p>
                <w:p w:rsidR="00CF51E8" w:rsidRDefault="007748AB" w:rsidP="00223478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u w:val="single"/>
                      <w:lang w:val="en-GB"/>
                    </w:rPr>
                    <w:t>Clinicaltrials.gov</w:t>
                  </w:r>
                  <w:r w:rsidR="00223478" w:rsidRPr="007748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u w:val="single"/>
                      <w:lang w:val="en-GB"/>
                    </w:rPr>
                    <w:t>:</w:t>
                  </w:r>
                  <w:r w:rsidR="00223478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</w:t>
                  </w:r>
                  <w:r w:rsidR="00CF51E8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n=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3 </w:t>
                  </w:r>
                </w:p>
                <w:p w:rsidR="00CB7F74" w:rsidRPr="005667D1" w:rsidRDefault="00E848AB" w:rsidP="00223478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Already published</w:t>
                  </w:r>
                  <w:r w:rsidR="0011292D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as full articles: </w:t>
                  </w:r>
                  <w:r w:rsidR="007748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Koizumi 2014, Ajani 2010 and </w:t>
                  </w:r>
                  <w:r w:rsidR="00F97543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Lee</w:t>
                  </w:r>
                  <w:r w:rsidR="007748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</w:t>
                  </w:r>
                  <w:r w:rsidR="00F97543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008</w:t>
                  </w:r>
                  <w:r w:rsidR="007748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.</w:t>
                  </w:r>
                  <w:r w:rsidR="0011292D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</w:t>
                  </w:r>
                  <w:r w:rsidR="00CB7F74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</w:t>
                  </w:r>
                </w:p>
                <w:p w:rsidR="00CF51E8" w:rsidRDefault="00223478" w:rsidP="00223478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7748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u w:val="single"/>
                      <w:lang w:val="en-GB"/>
                    </w:rPr>
                    <w:t>ASCO</w:t>
                  </w:r>
                  <w:r w:rsidR="009E7F78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</w:t>
                  </w:r>
                  <w:r w:rsidR="00CF51E8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n=</w:t>
                  </w:r>
                  <w:r w:rsidR="007748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5 </w:t>
                  </w:r>
                </w:p>
                <w:p w:rsidR="009E7F78" w:rsidRPr="005667D1" w:rsidRDefault="00223478" w:rsidP="00223478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Meeting abstracts </w:t>
                  </w:r>
                  <w:r w:rsidR="009E7F78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from already published studies  </w:t>
                  </w:r>
                </w:p>
                <w:p w:rsidR="00223478" w:rsidRPr="005667D1" w:rsidRDefault="00437A26" w:rsidP="00223478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- </w:t>
                  </w:r>
                  <w:r w:rsidR="00B22263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Koizumi 2014</w:t>
                  </w:r>
                  <w:r w:rsidR="009E7F78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</w:t>
                  </w:r>
                  <w:r w:rsidR="00912294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(n=</w:t>
                  </w:r>
                  <w:r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)</w:t>
                  </w:r>
                </w:p>
                <w:p w:rsidR="00223478" w:rsidRPr="005667D1" w:rsidRDefault="00437A26" w:rsidP="00223478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- </w:t>
                  </w:r>
                  <w:proofErr w:type="spellStart"/>
                  <w:r w:rsidR="00912294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Narahara</w:t>
                  </w:r>
                  <w:proofErr w:type="spellEnd"/>
                  <w:r w:rsidR="00912294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</w:t>
                  </w:r>
                  <w:r w:rsidR="00B22263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011</w:t>
                  </w:r>
                  <w:r w:rsidR="00912294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 (n=</w:t>
                  </w:r>
                  <w:r w:rsidR="009E7F78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2</w:t>
                  </w:r>
                  <w:r w:rsidR="00223478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) </w:t>
                  </w:r>
                </w:p>
                <w:p w:rsidR="00096432" w:rsidRPr="005667D1" w:rsidRDefault="00437A26" w:rsidP="00223478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- </w:t>
                  </w:r>
                  <w:r w:rsidR="00B22263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 xml:space="preserve">Koizumi 2008 </w:t>
                  </w:r>
                  <w:r w:rsidR="00912294"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(n=</w:t>
                  </w:r>
                  <w:r w:rsidRPr="005667D1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1)</w:t>
                  </w:r>
                </w:p>
                <w:p w:rsidR="00CF51E8" w:rsidRPr="007748AB" w:rsidRDefault="00B22263" w:rsidP="00CF51E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748A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u w:val="single"/>
                      <w:lang w:val="en-GB"/>
                    </w:rPr>
                    <w:t>ESMO</w:t>
                  </w:r>
                  <w:r w:rsidR="00CF51E8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GB"/>
                    </w:rPr>
                    <w:t>: n=0</w:t>
                  </w:r>
                </w:p>
                <w:p w:rsidR="00F97543" w:rsidRPr="007748AB" w:rsidRDefault="00F97543" w:rsidP="0022347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nl-NL"/>
        </w:rPr>
        <w:pict>
          <v:shape id="_x0000_s1061" type="#_x0000_t32" style="position:absolute;margin-left:89.05pt;margin-top:3.6pt;width:5.85pt;height:0;z-index:251691008" o:connectortype="straight"/>
        </w:pict>
      </w: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34" type="#_x0000_t202" style="position:absolute;margin-left:.65pt;margin-top:12.25pt;width:231.3pt;height:43.75pt;z-index:251667456;mso-width-relative:margin;mso-height-relative:margin">
            <v:textbox>
              <w:txbxContent>
                <w:p w:rsidR="00886B5A" w:rsidRPr="007250BF" w:rsidRDefault="00096432" w:rsidP="0009643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Refe</w:t>
                  </w:r>
                  <w:r w:rsidR="00886B5A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rences for full-text assessment</w:t>
                  </w:r>
                  <w:r w:rsidR="006A4FC7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 xml:space="preserve"> (n=28</w:t>
                  </w:r>
                  <w:r w:rsidR="00925C2C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)</w:t>
                  </w:r>
                </w:p>
                <w:p w:rsidR="00886B5A" w:rsidRPr="005667D1" w:rsidRDefault="00886B5A" w:rsidP="0009643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S-1 based </w:t>
                  </w:r>
                  <w:proofErr w:type="spellStart"/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vs</w:t>
                  </w:r>
                  <w:proofErr w:type="spellEnd"/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non-S-1 based</w:t>
                  </w:r>
                  <w:r w:rsidR="006A4FC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n=</w:t>
                  </w:r>
                  <w:r w:rsidR="000849C2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0</w:t>
                  </w:r>
                  <w:r w:rsidR="006A4FC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  <w:p w:rsidR="00096432" w:rsidRPr="005667D1" w:rsidRDefault="00886B5A" w:rsidP="0009643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S-1 combination </w:t>
                  </w:r>
                  <w:proofErr w:type="spellStart"/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vs</w:t>
                  </w:r>
                  <w:proofErr w:type="spellEnd"/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S-1 alone</w:t>
                  </w:r>
                  <w:r w:rsidR="007748A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: </w:t>
                  </w:r>
                  <w:r w:rsidR="006A4FC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n=</w:t>
                  </w:r>
                  <w:r w:rsidR="007748AB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8</w:t>
                  </w:r>
                  <w:r w:rsidR="006A4FC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  <w:r w:rsidR="00912294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</w:p>
                <w:p w:rsidR="002538E7" w:rsidRPr="005667D1" w:rsidRDefault="002538E7" w:rsidP="0009643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xbxContent>
            </v:textbox>
          </v:shape>
        </w:pict>
      </w: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69" type="#_x0000_t32" style="position:absolute;margin-left:90.3pt;margin-top:2.3pt;width:0;height:22.8pt;z-index:251695104" o:connectortype="straight"/>
        </w:pict>
      </w: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35" type="#_x0000_t202" style="position:absolute;margin-left:.65pt;margin-top:11.65pt;width:202.95pt;height:125.35pt;z-index:251668480;mso-width-relative:margin;mso-height-relative:margin">
            <v:textbox style="mso-next-textbox:#_x0000_s1035">
              <w:txbxContent>
                <w:p w:rsidR="00912294" w:rsidRPr="007250BF" w:rsidRDefault="006C0B8C" w:rsidP="0009643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Exclude</w:t>
                  </w:r>
                  <w:r w:rsidR="005E705B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 xml:space="preserve">d after detailed assessment </w:t>
                  </w:r>
                  <w:r w:rsidR="00925C2C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(n=</w:t>
                  </w:r>
                  <w:r w:rsidR="000849C2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15</w:t>
                  </w:r>
                  <w:r w:rsidR="00925C2C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)</w:t>
                  </w:r>
                </w:p>
                <w:p w:rsidR="00912294" w:rsidRPr="007250BF" w:rsidRDefault="007250BF" w:rsidP="00096432">
                  <w:pP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S-1 based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vs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 5-FU/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Capecitabin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 </w:t>
                  </w:r>
                  <w:r w:rsidR="00886B5A"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based </w:t>
                  </w:r>
                  <w:r w:rsidR="00912294"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(n=</w:t>
                  </w:r>
                  <w:r w:rsidR="000849C2"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13</w:t>
                  </w:r>
                  <w:r w:rsidR="009E7F78"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):</w:t>
                  </w:r>
                </w:p>
                <w:p w:rsidR="00886B5A" w:rsidRPr="005667D1" w:rsidRDefault="009E7F78" w:rsidP="00886B5A">
                  <w:pPr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- Out</w:t>
                  </w:r>
                  <w:r w:rsidR="00886B5A"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dated preliminary results (n=</w:t>
                  </w:r>
                  <w:r w:rsidR="00925C2C"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4</w:t>
                  </w:r>
                  <w:r w:rsidR="00886B5A"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  <w:p w:rsidR="009E7F78" w:rsidRPr="005667D1" w:rsidRDefault="00886B5A" w:rsidP="00886B5A">
                  <w:pPr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- Post-hoc analyses (n=3)</w:t>
                  </w:r>
                  <w:r w:rsidR="009E7F78"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</w:p>
                <w:p w:rsidR="000849C2" w:rsidRPr="005667D1" w:rsidRDefault="009E7F78" w:rsidP="00096432">
                  <w:pPr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- Coho</w:t>
                  </w:r>
                  <w:r w:rsidR="00925C2C"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rt or retrospective studies (n=5</w:t>
                  </w:r>
                  <w:r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  <w:p w:rsidR="009E7F78" w:rsidRPr="005667D1" w:rsidRDefault="000849C2" w:rsidP="00096432">
                  <w:pPr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- No full t</w:t>
                  </w:r>
                  <w:r w:rsidR="006E2E11"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 xml:space="preserve">ext and </w:t>
                  </w:r>
                  <w:r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 xml:space="preserve">no </w:t>
                  </w:r>
                  <w:r w:rsidR="00DE6D50"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 xml:space="preserve">description of the design and </w:t>
                  </w:r>
                  <w:r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data in abstract (n=1)</w:t>
                  </w:r>
                  <w:r w:rsidR="009E7F78"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 xml:space="preserve">  </w:t>
                  </w:r>
                </w:p>
                <w:p w:rsidR="006C0B8C" w:rsidRPr="007250BF" w:rsidRDefault="00886B5A" w:rsidP="00096432">
                  <w:pP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</w:pPr>
                  <w:r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S-1 combination </w:t>
                  </w:r>
                  <w:proofErr w:type="spellStart"/>
                  <w:r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vs</w:t>
                  </w:r>
                  <w:proofErr w:type="spellEnd"/>
                  <w:r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 S-1 alone </w:t>
                  </w:r>
                  <w:r w:rsidR="005E705B"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(n=</w:t>
                  </w:r>
                  <w:r w:rsidR="00685DE7"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2</w:t>
                  </w:r>
                  <w:r w:rsidR="005E705B" w:rsidRPr="007250BF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):</w:t>
                  </w:r>
                </w:p>
                <w:p w:rsidR="005E705B" w:rsidRPr="005667D1" w:rsidRDefault="00685DE7" w:rsidP="00685DE7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- </w:t>
                  </w:r>
                  <w:r w:rsidR="009E7F78" w:rsidRPr="005667D1">
                    <w:rPr>
                      <w:rFonts w:ascii="Times New Roman" w:eastAsia="ArialMT" w:hAnsi="Times New Roman" w:cs="Times New Roman"/>
                      <w:sz w:val="20"/>
                      <w:szCs w:val="20"/>
                      <w:lang w:val="en-GB"/>
                    </w:rPr>
                    <w:t>Outdated preliminary result (n=1)</w:t>
                  </w:r>
                </w:p>
                <w:p w:rsidR="005E705B" w:rsidRPr="005667D1" w:rsidRDefault="00685DE7" w:rsidP="00685DE7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- </w:t>
                  </w:r>
                  <w:r w:rsidR="009E7F78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P</w:t>
                  </w:r>
                  <w:r w:rsidR="009A02D9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harmacokinetic study </w:t>
                  </w:r>
                  <w:r w:rsidR="009E7F78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n=1)</w:t>
                  </w:r>
                </w:p>
                <w:p w:rsidR="00685DE7" w:rsidRPr="007250BF" w:rsidRDefault="00685DE7" w:rsidP="00096432">
                  <w:pP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</w:pPr>
                </w:p>
              </w:txbxContent>
            </v:textbox>
          </v:shape>
        </w:pict>
      </w: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73" type="#_x0000_t32" style="position:absolute;margin-left:332.7pt;margin-top:5.65pt;width:0;height:17.45pt;z-index:251699200" o:connectortype="straight"/>
        </w:pict>
      </w: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36" type="#_x0000_t202" style="position:absolute;margin-left:255.95pt;margin-top:10.2pt;width:232.35pt;height:105pt;z-index:251669504;mso-width-relative:margin;mso-height-relative:margin">
            <v:textbox style="mso-next-textbox:#_x0000_s1036">
              <w:txbxContent>
                <w:p w:rsidR="009F6795" w:rsidRDefault="007E0C69" w:rsidP="006C361C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6C361C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 xml:space="preserve">Additional </w:t>
                  </w:r>
                  <w:r w:rsidR="009F6795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 xml:space="preserve">unique </w:t>
                  </w:r>
                  <w:r w:rsidRPr="006C361C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studies</w:t>
                  </w:r>
                  <w:r w:rsidR="009F6795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 (n=6): </w:t>
                  </w:r>
                </w:p>
                <w:p w:rsidR="006C361C" w:rsidRPr="005667D1" w:rsidRDefault="006C361C" w:rsidP="006C361C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Kobayashi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5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, Yamaguchi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4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,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Ajani 2015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, Jin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2008, </w:t>
                  </w:r>
                  <w:proofErr w:type="spellStart"/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Sawaki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09 and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proofErr w:type="spellStart"/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Xu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3</w:t>
                  </w:r>
                </w:p>
                <w:p w:rsidR="00F97543" w:rsidRPr="005667D1" w:rsidRDefault="00223478" w:rsidP="00EF6D5A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cl</w:t>
                  </w:r>
                  <w:r w:rsidR="007E0C69"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inicaltrials.gov</w:t>
                  </w:r>
                  <w:r w:rsidR="00F97543"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 (n=2</w:t>
                  </w:r>
                  <w:r w:rsidR="00291997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: K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obayashi</w:t>
                  </w:r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5 and J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</w:t>
                  </w:r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08.</w:t>
                  </w:r>
                </w:p>
                <w:p w:rsidR="00F97543" w:rsidRPr="005667D1" w:rsidRDefault="007E0C69" w:rsidP="00EF6D5A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ASCO </w:t>
                  </w:r>
                  <w:r w:rsidR="00A37B02"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(n=4</w:t>
                  </w:r>
                  <w:r w:rsidR="00291997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  <w:r w:rsidR="006C361C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:</w:t>
                  </w:r>
                  <w:r w:rsidR="00291997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J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n</w:t>
                  </w:r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08, K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obayashi</w:t>
                  </w:r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5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, </w:t>
                  </w:r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Ajani 2015 and 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proofErr w:type="spellStart"/>
                  <w:r w:rsidR="00A37B02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Xu</w:t>
                  </w:r>
                  <w:proofErr w:type="spellEnd"/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3</w:t>
                  </w:r>
                  <w:r w:rsidR="00E848AB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</w:p>
                <w:p w:rsidR="00F97543" w:rsidRPr="005667D1" w:rsidRDefault="006C361C" w:rsidP="00EF6D5A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 </w:t>
                  </w:r>
                  <w:r w:rsidR="007E0C69"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ESMO </w:t>
                  </w:r>
                  <w:r w:rsidR="00912294"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(n=</w:t>
                  </w:r>
                  <w:r w:rsidR="00A37B02"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2</w:t>
                  </w:r>
                  <w:r w:rsidR="00EF6D5A" w:rsidRPr="006C361C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)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>:</w:t>
                  </w:r>
                  <w:r w:rsidR="00F97543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Yamaguchi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4 and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Sawaki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09</w:t>
                  </w:r>
                </w:p>
              </w:txbxContent>
            </v:textbox>
          </v:shape>
        </w:pict>
      </w: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72" type="#_x0000_t32" style="position:absolute;margin-left:89.1pt;margin-top:2.75pt;width:0;height:66.8pt;z-index:251698176" o:connectortype="straight"/>
        </w:pict>
      </w: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83" type="#_x0000_t32" style="position:absolute;margin-left:332.7pt;margin-top:7.8pt;width:0;height:34.9pt;z-index:251704320" o:connectortype="straight"/>
        </w:pict>
      </w: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97DF9" w:rsidP="00DF2054">
      <w:pPr>
        <w:rPr>
          <w:lang w:val="en-GB"/>
        </w:rPr>
      </w:pPr>
      <w:r>
        <w:rPr>
          <w:noProof/>
          <w:lang w:eastAsia="nl-NL"/>
        </w:rPr>
        <w:pict>
          <v:shape id="_x0000_s1037" type="#_x0000_t202" style="position:absolute;margin-left:1.7pt;margin-top:2.4pt;width:486.6pt;height:157.45pt;z-index:251670528;mso-width-relative:margin;mso-height-relative:margin">
            <v:textbox style="mso-next-textbox:#_x0000_s1037">
              <w:txbxContent>
                <w:p w:rsidR="00114E21" w:rsidRPr="007250BF" w:rsidRDefault="00DF2054" w:rsidP="0009643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 xml:space="preserve">Studies </w:t>
                  </w:r>
                  <w:r w:rsidR="00DE6D50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eligible for meta-analysis</w:t>
                  </w:r>
                  <w:r w:rsidR="00912294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 xml:space="preserve"> (n</w:t>
                  </w:r>
                  <w:r w:rsidR="00CF51E8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=18</w:t>
                  </w:r>
                  <w:r w:rsidR="00B22263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>)</w:t>
                  </w:r>
                  <w:r w:rsidR="00B61374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  <w:lang w:val="en-GB"/>
                    </w:rPr>
                    <w:t xml:space="preserve"> </w:t>
                  </w:r>
                </w:p>
                <w:p w:rsidR="009964A4" w:rsidRPr="005667D1" w:rsidRDefault="009964A4" w:rsidP="00704C47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S-1 based versus 5-FU based therapy: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3926D9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=</w:t>
                  </w:r>
                  <w:r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8 </w:t>
                  </w:r>
                </w:p>
                <w:p w:rsidR="00164D0C" w:rsidRPr="005667D1" w:rsidRDefault="007748AB" w:rsidP="007250BF">
                  <w:pPr>
                    <w:ind w:firstLine="708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-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Database (n=4): Ajani</w:t>
                  </w:r>
                  <w:r w:rsidR="006D57A5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F034CC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010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, Huang</w:t>
                  </w:r>
                  <w:r w:rsidR="006D57A5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F034CC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013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, Nishikawa</w:t>
                  </w:r>
                  <w:r w:rsidR="006D57A5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2012, </w:t>
                  </w:r>
                  <w:proofErr w:type="spellStart"/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Boku</w:t>
                  </w:r>
                  <w:proofErr w:type="spellEnd"/>
                  <w:r w:rsidR="006D57A5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009.</w:t>
                  </w:r>
                </w:p>
                <w:p w:rsidR="00164D0C" w:rsidRPr="005667D1" w:rsidRDefault="007748AB" w:rsidP="007250BF">
                  <w:pPr>
                    <w:ind w:firstLine="708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-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Conferences (n=4): Jin</w:t>
                  </w:r>
                  <w:r w:rsidR="006D57A5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008, Ajani</w:t>
                  </w:r>
                  <w:r w:rsidR="006D57A5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2015, </w:t>
                  </w:r>
                  <w:proofErr w:type="spellStart"/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Sawaki</w:t>
                  </w:r>
                  <w:proofErr w:type="spellEnd"/>
                  <w:r w:rsidR="006D57A5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2009, </w:t>
                  </w:r>
                  <w:proofErr w:type="spellStart"/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Xu</w:t>
                  </w:r>
                  <w:proofErr w:type="spellEnd"/>
                  <w:r w:rsidR="006D57A5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2013. </w:t>
                  </w:r>
                </w:p>
                <w:p w:rsidR="009964A4" w:rsidRPr="005667D1" w:rsidRDefault="007250BF" w:rsidP="00704C47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S-1 based versus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capecitabine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 </w:t>
                  </w:r>
                  <w:r w:rsidR="009964A4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based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 therapy</w:t>
                  </w:r>
                  <w:r w:rsidR="009964A4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: </w:t>
                  </w:r>
                  <w:r w:rsidR="003926D9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n=</w:t>
                  </w:r>
                  <w:r w:rsidR="009964A4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3 </w:t>
                  </w:r>
                </w:p>
                <w:p w:rsidR="00164D0C" w:rsidRPr="005667D1" w:rsidRDefault="007748AB" w:rsidP="007250BF">
                  <w:pPr>
                    <w:ind w:firstLine="708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-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Database (n=2): Kim</w:t>
                  </w:r>
                  <w:r w:rsidR="00DE6D50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012, Lee</w:t>
                  </w:r>
                  <w:r w:rsidR="00DE6D50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2008 </w:t>
                  </w:r>
                </w:p>
                <w:p w:rsidR="00164D0C" w:rsidRPr="005667D1" w:rsidRDefault="007748AB" w:rsidP="007250BF">
                  <w:pPr>
                    <w:ind w:firstLine="708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-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Conferences (n=1):</w:t>
                  </w:r>
                  <w:r w:rsidR="00DE6D50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Kobayashi 2015</w:t>
                  </w:r>
                </w:p>
                <w:p w:rsidR="00114E21" w:rsidRPr="005667D1" w:rsidRDefault="00704C47" w:rsidP="00096432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S-1-based combina</w:t>
                  </w:r>
                  <w:r w:rsidR="00882E04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tion therapy versus S-1 </w:t>
                  </w:r>
                  <w:proofErr w:type="spellStart"/>
                  <w:r w:rsidR="00882E04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monotherapy</w:t>
                  </w:r>
                  <w:proofErr w:type="spellEnd"/>
                  <w:r w:rsidR="007E0C69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: </w:t>
                  </w:r>
                  <w:r w:rsidR="003926D9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n=</w:t>
                  </w:r>
                  <w:r w:rsidR="00884079"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8</w:t>
                  </w:r>
                  <w:r w:rsid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 </w:t>
                  </w:r>
                </w:p>
                <w:p w:rsidR="00164D0C" w:rsidRPr="005667D1" w:rsidRDefault="007748AB" w:rsidP="007250BF">
                  <w:pPr>
                    <w:ind w:left="708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-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Database</w:t>
                  </w:r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n=6)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: Koizumi 2008, Koizumi 2014, Komatsu 2011, Lu 2014,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arahara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1 and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Wang 2013</w:t>
                  </w:r>
                </w:p>
                <w:p w:rsidR="00164D0C" w:rsidRPr="005667D1" w:rsidRDefault="007748AB" w:rsidP="007250BF">
                  <w:pPr>
                    <w:ind w:firstLine="708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-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Conference</w:t>
                  </w:r>
                  <w:r w:rsidR="007250BF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n=2)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: Jin 2008 and</w:t>
                  </w:r>
                  <w:r w:rsidR="006A4FC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164D0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Yamaguchi 2014</w:t>
                  </w:r>
                </w:p>
                <w:p w:rsidR="003926D9" w:rsidRDefault="00DE6D50" w:rsidP="003926D9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Stratified analysis for </w:t>
                  </w:r>
                  <w:r w:rsid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S-1 based </w:t>
                  </w:r>
                  <w:r w:rsidRP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combination </w:t>
                  </w:r>
                  <w:r w:rsid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therapy</w:t>
                  </w:r>
                  <w:r w:rsidR="00882E04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 versus S-1 </w:t>
                  </w:r>
                  <w:proofErr w:type="spellStart"/>
                  <w:r w:rsidR="00882E04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monotherapy</w:t>
                  </w:r>
                  <w:proofErr w:type="spellEnd"/>
                  <w:r w:rsid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: </w:t>
                  </w:r>
                  <w:r w:rsidR="003926D9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n=</w:t>
                  </w:r>
                  <w:r w:rsidR="007250BF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3 </w:t>
                  </w:r>
                </w:p>
                <w:p w:rsidR="006C361C" w:rsidRPr="006C361C" w:rsidRDefault="006C361C" w:rsidP="00B75D4A">
                  <w:pPr>
                    <w:ind w:firstLine="708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- Database (n=3): </w:t>
                  </w: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Koizumi 2008, Koizumi 201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and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arahara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2011</w:t>
                  </w:r>
                </w:p>
                <w:p w:rsidR="006C361C" w:rsidRPr="005667D1" w:rsidRDefault="00FA4618" w:rsidP="006C361C">
                  <w:pP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</w:pPr>
                  <w:r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6C361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(Jin</w:t>
                  </w:r>
                  <w:r w:rsidR="006C361C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</w:t>
                  </w:r>
                  <w:r w:rsidR="006C361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2008 </w:t>
                  </w:r>
                  <w:r w:rsidR="006A4FC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was</w:t>
                  </w:r>
                  <w:r w:rsidR="00CF51E8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eligible </w:t>
                  </w:r>
                  <w:r w:rsidR="006C361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for </w:t>
                  </w:r>
                  <w:r w:rsidR="006C361C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more comparisons of this</w:t>
                  </w:r>
                  <w:r w:rsidR="006C361C" w:rsidRPr="005667D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review).</w:t>
                  </w:r>
                  <w:r w:rsidR="006C361C" w:rsidRPr="005667D1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GB"/>
                    </w:rPr>
                    <w:t xml:space="preserve"> </w:t>
                  </w:r>
                </w:p>
                <w:p w:rsidR="004E3F5B" w:rsidRPr="005667D1" w:rsidRDefault="004E3F5B" w:rsidP="00096432">
                  <w:pPr>
                    <w:rPr>
                      <w:sz w:val="20"/>
                      <w:szCs w:val="20"/>
                      <w:lang w:val="en-GB"/>
                    </w:rPr>
                  </w:pPr>
                </w:p>
              </w:txbxContent>
            </v:textbox>
          </v:shape>
        </w:pict>
      </w: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DF2054" w:rsidRPr="00BF4D3A" w:rsidRDefault="00DF2054" w:rsidP="00DF2054">
      <w:pPr>
        <w:rPr>
          <w:lang w:val="en-GB"/>
        </w:rPr>
      </w:pPr>
    </w:p>
    <w:p w:rsidR="00256CCF" w:rsidRPr="00BF4D3A" w:rsidRDefault="00256CCF" w:rsidP="00DF2054">
      <w:pPr>
        <w:rPr>
          <w:lang w:val="en-GB"/>
        </w:rPr>
      </w:pPr>
    </w:p>
    <w:sectPr w:rsidR="00256CCF" w:rsidRPr="00BF4D3A" w:rsidSect="00256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DA0898"/>
    <w:multiLevelType w:val="hybridMultilevel"/>
    <w:tmpl w:val="9F620748"/>
    <w:lvl w:ilvl="0" w:tplc="26028D28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5873FE"/>
    <w:multiLevelType w:val="hybridMultilevel"/>
    <w:tmpl w:val="CE6ED2BC"/>
    <w:lvl w:ilvl="0" w:tplc="9DD464A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7B6A98"/>
    <w:multiLevelType w:val="hybridMultilevel"/>
    <w:tmpl w:val="539E2B66"/>
    <w:lvl w:ilvl="0" w:tplc="1FCACC2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480137"/>
    <w:multiLevelType w:val="hybridMultilevel"/>
    <w:tmpl w:val="248C89A8"/>
    <w:lvl w:ilvl="0" w:tplc="E80A61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FC5854"/>
    <w:multiLevelType w:val="hybridMultilevel"/>
    <w:tmpl w:val="A94A0920"/>
    <w:lvl w:ilvl="0" w:tplc="AD5E92C2">
      <w:start w:val="4"/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B4B3D"/>
    <w:rsid w:val="000849C2"/>
    <w:rsid w:val="00092886"/>
    <w:rsid w:val="00096432"/>
    <w:rsid w:val="000A6FB6"/>
    <w:rsid w:val="000B046B"/>
    <w:rsid w:val="0011292D"/>
    <w:rsid w:val="00114563"/>
    <w:rsid w:val="00114E21"/>
    <w:rsid w:val="00155085"/>
    <w:rsid w:val="00164D0C"/>
    <w:rsid w:val="00167AD3"/>
    <w:rsid w:val="001B2269"/>
    <w:rsid w:val="001B4B3D"/>
    <w:rsid w:val="001C55E7"/>
    <w:rsid w:val="001F6D6B"/>
    <w:rsid w:val="00223478"/>
    <w:rsid w:val="00244A4E"/>
    <w:rsid w:val="002538E7"/>
    <w:rsid w:val="00256CCF"/>
    <w:rsid w:val="00261CAA"/>
    <w:rsid w:val="0027184E"/>
    <w:rsid w:val="00291997"/>
    <w:rsid w:val="00297FF4"/>
    <w:rsid w:val="002F37D6"/>
    <w:rsid w:val="00307F61"/>
    <w:rsid w:val="00327AAC"/>
    <w:rsid w:val="00336406"/>
    <w:rsid w:val="00336BD5"/>
    <w:rsid w:val="003926D9"/>
    <w:rsid w:val="003B475F"/>
    <w:rsid w:val="003C74D9"/>
    <w:rsid w:val="00425D37"/>
    <w:rsid w:val="00437A26"/>
    <w:rsid w:val="00474B81"/>
    <w:rsid w:val="00481CD4"/>
    <w:rsid w:val="004A39E1"/>
    <w:rsid w:val="004B6623"/>
    <w:rsid w:val="004C397A"/>
    <w:rsid w:val="004E3F5B"/>
    <w:rsid w:val="0054401A"/>
    <w:rsid w:val="005667D1"/>
    <w:rsid w:val="005A0D99"/>
    <w:rsid w:val="005A30DB"/>
    <w:rsid w:val="005C0706"/>
    <w:rsid w:val="005E705B"/>
    <w:rsid w:val="005F4C90"/>
    <w:rsid w:val="00607BB6"/>
    <w:rsid w:val="006137FE"/>
    <w:rsid w:val="00617FFE"/>
    <w:rsid w:val="006304E0"/>
    <w:rsid w:val="00654B92"/>
    <w:rsid w:val="00685DE7"/>
    <w:rsid w:val="006956A5"/>
    <w:rsid w:val="006A4FC7"/>
    <w:rsid w:val="006C0B8C"/>
    <w:rsid w:val="006C361C"/>
    <w:rsid w:val="006D57A5"/>
    <w:rsid w:val="006E2E11"/>
    <w:rsid w:val="006E41DB"/>
    <w:rsid w:val="006F6869"/>
    <w:rsid w:val="00704C47"/>
    <w:rsid w:val="007250BF"/>
    <w:rsid w:val="007605AD"/>
    <w:rsid w:val="00767F74"/>
    <w:rsid w:val="007748AB"/>
    <w:rsid w:val="00787023"/>
    <w:rsid w:val="007B768D"/>
    <w:rsid w:val="007E0C69"/>
    <w:rsid w:val="00852EF0"/>
    <w:rsid w:val="008601F8"/>
    <w:rsid w:val="00860430"/>
    <w:rsid w:val="00860CAC"/>
    <w:rsid w:val="00882E04"/>
    <w:rsid w:val="00884079"/>
    <w:rsid w:val="00886B5A"/>
    <w:rsid w:val="008876D5"/>
    <w:rsid w:val="008939AE"/>
    <w:rsid w:val="008E5B9B"/>
    <w:rsid w:val="008F4831"/>
    <w:rsid w:val="00912294"/>
    <w:rsid w:val="00915554"/>
    <w:rsid w:val="00925C2C"/>
    <w:rsid w:val="00993B73"/>
    <w:rsid w:val="00994A2F"/>
    <w:rsid w:val="009964A4"/>
    <w:rsid w:val="00997A65"/>
    <w:rsid w:val="009A02D9"/>
    <w:rsid w:val="009A3AD2"/>
    <w:rsid w:val="009B62C2"/>
    <w:rsid w:val="009E7F78"/>
    <w:rsid w:val="009F47D6"/>
    <w:rsid w:val="009F6795"/>
    <w:rsid w:val="009F6C31"/>
    <w:rsid w:val="00A02101"/>
    <w:rsid w:val="00A37B02"/>
    <w:rsid w:val="00A734EC"/>
    <w:rsid w:val="00AA3A8E"/>
    <w:rsid w:val="00AE7BDA"/>
    <w:rsid w:val="00B0750B"/>
    <w:rsid w:val="00B22263"/>
    <w:rsid w:val="00B23082"/>
    <w:rsid w:val="00B41D22"/>
    <w:rsid w:val="00B61374"/>
    <w:rsid w:val="00B75D4A"/>
    <w:rsid w:val="00B771F8"/>
    <w:rsid w:val="00BB37CC"/>
    <w:rsid w:val="00BD42E2"/>
    <w:rsid w:val="00BF4D3A"/>
    <w:rsid w:val="00C2685F"/>
    <w:rsid w:val="00CA3C22"/>
    <w:rsid w:val="00CB7F74"/>
    <w:rsid w:val="00CD5E82"/>
    <w:rsid w:val="00CF02A8"/>
    <w:rsid w:val="00CF196B"/>
    <w:rsid w:val="00CF51E8"/>
    <w:rsid w:val="00D07965"/>
    <w:rsid w:val="00D24A06"/>
    <w:rsid w:val="00D64B08"/>
    <w:rsid w:val="00D97DF9"/>
    <w:rsid w:val="00DA56AB"/>
    <w:rsid w:val="00DE6D50"/>
    <w:rsid w:val="00DF2054"/>
    <w:rsid w:val="00DF5FD7"/>
    <w:rsid w:val="00E07953"/>
    <w:rsid w:val="00E12210"/>
    <w:rsid w:val="00E36D12"/>
    <w:rsid w:val="00E40443"/>
    <w:rsid w:val="00E43A7A"/>
    <w:rsid w:val="00E5309A"/>
    <w:rsid w:val="00E848AB"/>
    <w:rsid w:val="00E929F4"/>
    <w:rsid w:val="00EC164A"/>
    <w:rsid w:val="00EC7E91"/>
    <w:rsid w:val="00EE5E12"/>
    <w:rsid w:val="00EF46CF"/>
    <w:rsid w:val="00EF6D5A"/>
    <w:rsid w:val="00F034CC"/>
    <w:rsid w:val="00F33553"/>
    <w:rsid w:val="00F876C2"/>
    <w:rsid w:val="00F93F63"/>
    <w:rsid w:val="00F97543"/>
    <w:rsid w:val="00FA4618"/>
    <w:rsid w:val="00FA5791"/>
    <w:rsid w:val="00FC3D8F"/>
    <w:rsid w:val="00FE0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  <o:rules v:ext="edit">
        <o:r id="V:Rule12" type="connector" idref="#_x0000_s1072"/>
        <o:r id="V:Rule13" type="connector" idref="#_x0000_s1081"/>
        <o:r id="V:Rule14" type="connector" idref="#_x0000_s1083"/>
        <o:r id="V:Rule15" type="connector" idref="#_x0000_s1061"/>
        <o:r id="V:Rule16" type="connector" idref="#_x0000_s1065"/>
        <o:r id="V:Rule17" type="connector" idref="#_x0000_s1069"/>
        <o:r id="V:Rule18" type="connector" idref="#_x0000_s1073"/>
        <o:r id="V:Rule19" type="connector" idref="#_x0000_s1044"/>
        <o:r id="V:Rule20" type="connector" idref="#_x0000_s1045"/>
        <o:r id="V:Rule21" type="connector" idref="#_x0000_s1079"/>
        <o:r id="V:Rule22" type="connector" idref="#_x0000_s1075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6CCF"/>
  </w:style>
  <w:style w:type="paragraph" w:styleId="Kop2">
    <w:name w:val="heading 2"/>
    <w:basedOn w:val="Standaard"/>
    <w:link w:val="Kop2Char"/>
    <w:uiPriority w:val="9"/>
    <w:qFormat/>
    <w:rsid w:val="002F37D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B4B3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4B3D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85DE7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2F37D6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7E0C6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0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AB7C12-CD03-453D-B12C-051498017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2</cp:revision>
  <dcterms:created xsi:type="dcterms:W3CDTF">2015-07-18T08:08:00Z</dcterms:created>
  <dcterms:modified xsi:type="dcterms:W3CDTF">2015-07-18T08:08:00Z</dcterms:modified>
</cp:coreProperties>
</file>